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D661EC" w14:textId="0AEA8DB0" w:rsidR="00382212" w:rsidRDefault="00382212" w:rsidP="00862DDC">
      <w:pPr>
        <w:spacing w:after="10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ppendix B</w:t>
      </w:r>
    </w:p>
    <w:p w14:paraId="6F6DB76C" w14:textId="77777777" w:rsidR="00862DDC" w:rsidRDefault="00862DDC" w:rsidP="00862DDC">
      <w:pPr>
        <w:spacing w:after="10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9909681" w14:textId="77777777" w:rsidR="00721E92" w:rsidRDefault="00862DDC" w:rsidP="00862DDC">
      <w:pPr>
        <w:spacing w:after="10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Interaction of qualitative and quantitative job insecurity in predicting employee </w:t>
      </w:r>
    </w:p>
    <w:p w14:paraId="51F7A62D" w14:textId="5D185563" w:rsidR="00382212" w:rsidRDefault="00862DDC" w:rsidP="00862DDC">
      <w:pPr>
        <w:spacing w:after="10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health and well-being outcomes</w:t>
      </w:r>
    </w:p>
    <w:p w14:paraId="64B68DAD" w14:textId="4A661D95" w:rsidR="00862DDC" w:rsidRDefault="00862DDC" w:rsidP="0014480E">
      <w:pPr>
        <w:spacing w:after="10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FA5D5AB" w14:textId="77777777" w:rsidR="002D67B3" w:rsidRDefault="002D67B3" w:rsidP="0014480E">
      <w:pPr>
        <w:spacing w:after="10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B1ADFA9" w14:textId="35B1C380" w:rsidR="0014480E" w:rsidRPr="00862DDC" w:rsidRDefault="0014480E" w:rsidP="0014480E">
      <w:pPr>
        <w:spacing w:after="100"/>
        <w:rPr>
          <w:rFonts w:ascii="Times New Roman" w:hAnsi="Times New Roman" w:cs="Times New Roman"/>
          <w:sz w:val="24"/>
          <w:szCs w:val="24"/>
          <w:lang w:val="en-GB"/>
        </w:rPr>
      </w:pPr>
      <w:r w:rsidRPr="00862DDC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382212" w:rsidRPr="00862DDC">
        <w:rPr>
          <w:rFonts w:ascii="Times New Roman" w:hAnsi="Times New Roman" w:cs="Times New Roman"/>
          <w:b/>
          <w:sz w:val="24"/>
          <w:szCs w:val="24"/>
          <w:lang w:val="en-GB"/>
        </w:rPr>
        <w:t>B1</w:t>
      </w:r>
      <w:r w:rsidRPr="00862DDC">
        <w:rPr>
          <w:rFonts w:ascii="Times New Roman" w:hAnsi="Times New Roman" w:cs="Times New Roman"/>
          <w:sz w:val="24"/>
          <w:szCs w:val="24"/>
          <w:lang w:val="en-GB"/>
        </w:rPr>
        <w:t>. Interaction analyses</w:t>
      </w:r>
      <w:r w:rsidR="00862DDC" w:rsidRPr="00862DDC">
        <w:rPr>
          <w:rFonts w:ascii="Times New Roman" w:hAnsi="Times New Roman" w:cs="Times New Roman"/>
          <w:sz w:val="24"/>
          <w:szCs w:val="24"/>
          <w:lang w:val="en-GB"/>
        </w:rPr>
        <w:t xml:space="preserve"> results</w:t>
      </w:r>
    </w:p>
    <w:tbl>
      <w:tblPr>
        <w:tblStyle w:val="TableGrid"/>
        <w:tblW w:w="9492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985"/>
        <w:gridCol w:w="2551"/>
        <w:gridCol w:w="2121"/>
      </w:tblGrid>
      <w:tr w:rsidR="0014480E" w:rsidRPr="001E1783" w14:paraId="0B328FBF" w14:textId="77777777" w:rsidTr="0014480E">
        <w:tc>
          <w:tcPr>
            <w:tcW w:w="2835" w:type="dxa"/>
          </w:tcPr>
          <w:p w14:paraId="110322E7" w14:textId="77777777" w:rsidR="0014480E" w:rsidRPr="00862DDC" w:rsidRDefault="0014480E" w:rsidP="00AD55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665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05EAD7E" w14:textId="77777777" w:rsidR="0014480E" w:rsidRPr="001E1783" w:rsidRDefault="0014480E" w:rsidP="00AD5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7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 variables</w:t>
            </w:r>
          </w:p>
        </w:tc>
      </w:tr>
      <w:tr w:rsidR="0014480E" w:rsidRPr="001E1783" w14:paraId="5E11D96F" w14:textId="77777777" w:rsidTr="0014480E">
        <w:tc>
          <w:tcPr>
            <w:tcW w:w="2835" w:type="dxa"/>
            <w:tcBorders>
              <w:bottom w:val="single" w:sz="4" w:space="0" w:color="auto"/>
            </w:tcBorders>
          </w:tcPr>
          <w:p w14:paraId="2DC1451D" w14:textId="77777777" w:rsidR="0014480E" w:rsidRPr="001E1783" w:rsidRDefault="0014480E" w:rsidP="00AD55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A85423F" w14:textId="77777777" w:rsidR="0014480E" w:rsidRPr="001E1783" w:rsidRDefault="0014480E" w:rsidP="00AD5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k engagemen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54B6D7D" w14:textId="77777777" w:rsidR="0014480E" w:rsidRPr="001E1783" w:rsidRDefault="0014480E" w:rsidP="00AD5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haustion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09B41EE4" w14:textId="77777777" w:rsidR="0014480E" w:rsidRPr="001E1783" w:rsidRDefault="0014480E" w:rsidP="00AD55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tal health</w:t>
            </w:r>
          </w:p>
        </w:tc>
      </w:tr>
      <w:tr w:rsidR="0014480E" w:rsidRPr="001E1783" w14:paraId="69E816B8" w14:textId="77777777" w:rsidTr="0014480E">
        <w:tc>
          <w:tcPr>
            <w:tcW w:w="2835" w:type="dxa"/>
            <w:tcBorders>
              <w:top w:val="single" w:sz="4" w:space="0" w:color="auto"/>
            </w:tcBorders>
          </w:tcPr>
          <w:p w14:paraId="6DCF5189" w14:textId="77777777" w:rsidR="0014480E" w:rsidRPr="001E1783" w:rsidRDefault="0014480E" w:rsidP="00AD558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ative JI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577E948" w14:textId="479C46F0" w:rsidR="0014480E" w:rsidRPr="001E1783" w:rsidRDefault="002851F9" w:rsidP="00AD558A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3</w:t>
            </w:r>
            <w:r w:rsidR="002B46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43D5A61" w14:textId="77777777" w:rsidR="0014480E" w:rsidRPr="001E1783" w:rsidRDefault="002851F9" w:rsidP="00AD558A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7***</w:t>
            </w:r>
          </w:p>
        </w:tc>
        <w:tc>
          <w:tcPr>
            <w:tcW w:w="2121" w:type="dxa"/>
            <w:tcBorders>
              <w:top w:val="single" w:sz="4" w:space="0" w:color="auto"/>
            </w:tcBorders>
          </w:tcPr>
          <w:p w14:paraId="60C1124E" w14:textId="77777777" w:rsidR="0014480E" w:rsidRPr="001E1783" w:rsidRDefault="002851F9" w:rsidP="00AD558A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35***</w:t>
            </w:r>
          </w:p>
        </w:tc>
      </w:tr>
      <w:tr w:rsidR="0014480E" w:rsidRPr="001E1783" w14:paraId="1932917D" w14:textId="77777777" w:rsidTr="0014480E">
        <w:tc>
          <w:tcPr>
            <w:tcW w:w="2835" w:type="dxa"/>
            <w:tcBorders>
              <w:bottom w:val="nil"/>
            </w:tcBorders>
          </w:tcPr>
          <w:p w14:paraId="07BC8FA0" w14:textId="77777777" w:rsidR="0014480E" w:rsidRPr="001E1783" w:rsidRDefault="0014480E" w:rsidP="00AD558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ntitative JI</w:t>
            </w:r>
          </w:p>
        </w:tc>
        <w:tc>
          <w:tcPr>
            <w:tcW w:w="1985" w:type="dxa"/>
            <w:tcBorders>
              <w:bottom w:val="nil"/>
            </w:tcBorders>
          </w:tcPr>
          <w:p w14:paraId="67DEAD7C" w14:textId="0FC04F3E" w:rsidR="0014480E" w:rsidRPr="001E1783" w:rsidRDefault="002851F9" w:rsidP="00AD558A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</w:t>
            </w:r>
            <w:r w:rsidR="002B46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2551" w:type="dxa"/>
            <w:tcBorders>
              <w:bottom w:val="nil"/>
            </w:tcBorders>
          </w:tcPr>
          <w:p w14:paraId="64B26F5F" w14:textId="77777777" w:rsidR="0014480E" w:rsidRPr="001E1783" w:rsidRDefault="002851F9" w:rsidP="00AD558A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***</w:t>
            </w:r>
          </w:p>
        </w:tc>
        <w:tc>
          <w:tcPr>
            <w:tcW w:w="2121" w:type="dxa"/>
            <w:tcBorders>
              <w:bottom w:val="nil"/>
            </w:tcBorders>
          </w:tcPr>
          <w:p w14:paraId="2C677CFC" w14:textId="77777777" w:rsidR="0014480E" w:rsidRPr="001E1783" w:rsidRDefault="002851F9" w:rsidP="00AD558A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0***</w:t>
            </w:r>
          </w:p>
        </w:tc>
      </w:tr>
      <w:tr w:rsidR="0014480E" w:rsidRPr="001E1783" w14:paraId="7286FA5F" w14:textId="77777777" w:rsidTr="0014480E">
        <w:tc>
          <w:tcPr>
            <w:tcW w:w="2835" w:type="dxa"/>
            <w:tcBorders>
              <w:top w:val="nil"/>
              <w:bottom w:val="nil"/>
            </w:tcBorders>
          </w:tcPr>
          <w:p w14:paraId="440415E4" w14:textId="77777777" w:rsidR="0014480E" w:rsidRPr="001E1783" w:rsidRDefault="0014480E" w:rsidP="00AD558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I interactio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BC8AF7B" w14:textId="77777777" w:rsidR="0014480E" w:rsidRPr="001E1783" w:rsidRDefault="002851F9" w:rsidP="00AD558A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*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D00F1DB" w14:textId="77777777" w:rsidR="0014480E" w:rsidRPr="001E1783" w:rsidRDefault="002851F9" w:rsidP="00AD558A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784B0EE2" w14:textId="77777777" w:rsidR="0014480E" w:rsidRPr="001E1783" w:rsidRDefault="002851F9" w:rsidP="00AD558A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14480E" w:rsidRPr="001E1783" w14:paraId="4660E4D7" w14:textId="77777777" w:rsidTr="0014480E">
        <w:tc>
          <w:tcPr>
            <w:tcW w:w="2835" w:type="dxa"/>
            <w:tcBorders>
              <w:top w:val="nil"/>
              <w:bottom w:val="nil"/>
            </w:tcBorders>
          </w:tcPr>
          <w:p w14:paraId="3F3FFB88" w14:textId="77777777" w:rsidR="0014480E" w:rsidRPr="0014480E" w:rsidRDefault="0014480E" w:rsidP="00AD558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14480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s model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4A17556" w14:textId="77777777" w:rsidR="0014480E" w:rsidRPr="001E1783" w:rsidRDefault="002851F9" w:rsidP="00AD558A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11F316C" w14:textId="43831AFE" w:rsidR="0014480E" w:rsidRPr="001E1783" w:rsidRDefault="002851F9" w:rsidP="00AD558A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74B7B327" w14:textId="77777777" w:rsidR="0014480E" w:rsidRPr="001E1783" w:rsidRDefault="002851F9" w:rsidP="00AD558A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</w:t>
            </w:r>
          </w:p>
        </w:tc>
      </w:tr>
      <w:tr w:rsidR="0014480E" w:rsidRPr="001E1783" w14:paraId="3FCF9820" w14:textId="77777777" w:rsidTr="0014480E"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0E37E7BF" w14:textId="77777777" w:rsidR="0014480E" w:rsidRDefault="0014480E" w:rsidP="0014480E">
            <w:pPr>
              <w:spacing w:line="288" w:lineRule="auto"/>
              <w:ind w:right="-24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14480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 due to interaction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11C2437C" w14:textId="77777777" w:rsidR="0014480E" w:rsidRPr="001E1783" w:rsidRDefault="002851F9" w:rsidP="00AD558A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*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64A3AF41" w14:textId="4B885CE1" w:rsidR="0014480E" w:rsidRPr="001E1783" w:rsidRDefault="002851F9" w:rsidP="00AD558A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2121" w:type="dxa"/>
            <w:tcBorders>
              <w:top w:val="nil"/>
              <w:bottom w:val="single" w:sz="4" w:space="0" w:color="auto"/>
            </w:tcBorders>
          </w:tcPr>
          <w:p w14:paraId="76874E31" w14:textId="77777777" w:rsidR="0014480E" w:rsidRPr="001E1783" w:rsidRDefault="002851F9" w:rsidP="00AD558A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</w:tbl>
    <w:p w14:paraId="1A0BD3E0" w14:textId="0540D3A6" w:rsidR="00B46740" w:rsidRDefault="00114858" w:rsidP="002D67B3">
      <w:pPr>
        <w:ind w:right="-172"/>
        <w:rPr>
          <w:rFonts w:ascii="Times New Roman" w:hAnsi="Times New Roman" w:cs="Times New Roman"/>
          <w:lang w:val="en-US"/>
        </w:rPr>
      </w:pPr>
      <w:r w:rsidRPr="00114858">
        <w:rPr>
          <w:rFonts w:ascii="Times New Roman" w:hAnsi="Times New Roman" w:cs="Times New Roman"/>
          <w:i/>
          <w:lang w:val="en-US"/>
        </w:rPr>
        <w:t>Notes</w:t>
      </w:r>
      <w:r w:rsidRPr="00114858">
        <w:rPr>
          <w:rFonts w:ascii="Times New Roman" w:hAnsi="Times New Roman" w:cs="Times New Roman"/>
          <w:lang w:val="en-US"/>
        </w:rPr>
        <w:t xml:space="preserve">. JI = job insecurity. JI interaction </w:t>
      </w:r>
      <w:r>
        <w:rPr>
          <w:rFonts w:ascii="Times New Roman" w:hAnsi="Times New Roman" w:cs="Times New Roman"/>
          <w:lang w:val="en-US"/>
        </w:rPr>
        <w:t>= interaction between qualitative and quantitative job</w:t>
      </w:r>
      <w:r w:rsidR="00862DD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insecurity. </w:t>
      </w:r>
      <w:r w:rsidR="00382212">
        <w:rPr>
          <w:rFonts w:ascii="Times New Roman" w:hAnsi="Times New Roman" w:cs="Times New Roman"/>
          <w:lang w:val="en-US"/>
        </w:rPr>
        <w:t xml:space="preserve">Analyses are based on job insecurity factor scores, as they were also used as profile indicators in the LPA. </w:t>
      </w:r>
      <w:r>
        <w:rPr>
          <w:rFonts w:ascii="Times New Roman" w:hAnsi="Times New Roman" w:cs="Times New Roman"/>
          <w:lang w:val="en-US"/>
        </w:rPr>
        <w:t>*</w:t>
      </w:r>
      <w:r w:rsidRPr="001E1783">
        <w:rPr>
          <w:rFonts w:ascii="Times New Roman" w:hAnsi="Times New Roman" w:cs="Times New Roman"/>
          <w:i/>
          <w:lang w:val="en-US"/>
        </w:rPr>
        <w:t>p</w:t>
      </w:r>
      <w:r w:rsidRPr="001E1783">
        <w:rPr>
          <w:rFonts w:ascii="Times New Roman" w:hAnsi="Times New Roman" w:cs="Times New Roman"/>
          <w:lang w:val="en-US"/>
        </w:rPr>
        <w:t xml:space="preserve"> &lt; .05</w:t>
      </w:r>
      <w:r>
        <w:rPr>
          <w:rFonts w:ascii="Times New Roman" w:hAnsi="Times New Roman" w:cs="Times New Roman"/>
          <w:lang w:val="en-US"/>
        </w:rPr>
        <w:t>, ***</w:t>
      </w:r>
      <w:r w:rsidRPr="001E1783">
        <w:rPr>
          <w:rFonts w:ascii="Times New Roman" w:hAnsi="Times New Roman" w:cs="Times New Roman"/>
          <w:i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&lt; .001.</w:t>
      </w:r>
    </w:p>
    <w:p w14:paraId="23042E32" w14:textId="1F7D4CF7" w:rsidR="00862DDC" w:rsidRDefault="00862DDC" w:rsidP="00862DDC">
      <w:pPr>
        <w:tabs>
          <w:tab w:val="left" w:pos="9072"/>
        </w:tabs>
        <w:rPr>
          <w:rFonts w:ascii="Times New Roman" w:hAnsi="Times New Roman" w:cs="Times New Roman"/>
          <w:lang w:val="en-US"/>
        </w:rPr>
      </w:pPr>
    </w:p>
    <w:p w14:paraId="588EDE46" w14:textId="7890FE6D" w:rsidR="00862DDC" w:rsidRPr="00114858" w:rsidRDefault="002D67B3" w:rsidP="00862DDC">
      <w:pPr>
        <w:tabs>
          <w:tab w:val="left" w:pos="9072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6D7DA6F6" wp14:editId="2DF71DCA">
                <wp:simplePos x="0" y="0"/>
                <wp:positionH relativeFrom="margin">
                  <wp:align>left</wp:align>
                </wp:positionH>
                <wp:positionV relativeFrom="paragraph">
                  <wp:posOffset>134164</wp:posOffset>
                </wp:positionV>
                <wp:extent cx="6624320" cy="3374258"/>
                <wp:effectExtent l="0" t="0" r="5080" b="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24320" cy="3374258"/>
                          <a:chOff x="0" y="0"/>
                          <a:chExt cx="6624320" cy="3374258"/>
                        </a:xfrm>
                      </wpg:grpSpPr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82832" y="0"/>
                            <a:ext cx="5097145" cy="29337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940553"/>
                            <a:ext cx="6624320" cy="4337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79B9F4F" w14:textId="25044012" w:rsidR="00721E92" w:rsidRPr="00721E92" w:rsidRDefault="00721E92">
                              <w:pPr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</w:pPr>
                              <w:r w:rsidRPr="00721E9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GB"/>
                                </w:rPr>
                                <w:t>Figure B1.</w:t>
                              </w:r>
                              <w:r w:rsidRPr="00721E92"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  <w:t xml:space="preserve"> </w:t>
                              </w:r>
                              <w:r w:rsidR="002D67B3"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  <w:t>Significant i</w:t>
                              </w:r>
                              <w:r w:rsidRPr="00721E92"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  <w:t xml:space="preserve">nteraction between qualitative and quantitative job insecurity in predicting </w:t>
                              </w:r>
                              <w:r w:rsidR="002D67B3"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  <w:t>work engagement</w:t>
                              </w:r>
                              <w:r w:rsidRPr="00721E92"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  <w:t xml:space="preserve">.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D7DA6F6" id="Group 1" o:spid="_x0000_s1026" style="position:absolute;margin-left:0;margin-top:10.55pt;width:521.6pt;height:265.7pt;z-index:251662336;mso-position-horizontal:left;mso-position-horizontal-relative:margin" coordsize="66243,3374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left:7828;width:50971;height:293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">
                  <v:imagedata r:id="rId6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top:29405;width:66243;height:43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" stroked="f">
                  <v:textbox>
                    <w:txbxContent>
                      <w:p w14:paraId="579B9F4F" w14:textId="25044012" w:rsidR="00721E92" w:rsidRPr="00721E92" w:rsidRDefault="00721E92">
                        <w:pPr>
                          <w:rPr>
                            <w:rFonts w:ascii="Times New Roman" w:hAnsi="Times New Roman" w:cs="Times New Roman"/>
                            <w:lang w:val="en-GB"/>
                          </w:rPr>
                        </w:pPr>
                        <w:r w:rsidRPr="00721E92">
                          <w:rPr>
                            <w:rFonts w:ascii="Times New Roman" w:hAnsi="Times New Roman" w:cs="Times New Roman"/>
                            <w:b/>
                            <w:bCs/>
                            <w:lang w:val="en-GB"/>
                          </w:rPr>
                          <w:t>Figure B1.</w:t>
                        </w:r>
                        <w:r w:rsidRPr="00721E92">
                          <w:rPr>
                            <w:rFonts w:ascii="Times New Roman" w:hAnsi="Times New Roman" w:cs="Times New Roman"/>
                            <w:lang w:val="en-GB"/>
                          </w:rPr>
                          <w:t xml:space="preserve"> </w:t>
                        </w:r>
                        <w:r w:rsidR="002D67B3">
                          <w:rPr>
                            <w:rFonts w:ascii="Times New Roman" w:hAnsi="Times New Roman" w:cs="Times New Roman"/>
                            <w:lang w:val="en-GB"/>
                          </w:rPr>
                          <w:t>Significant i</w:t>
                        </w:r>
                        <w:r w:rsidRPr="00721E92">
                          <w:rPr>
                            <w:rFonts w:ascii="Times New Roman" w:hAnsi="Times New Roman" w:cs="Times New Roman"/>
                            <w:lang w:val="en-GB"/>
                          </w:rPr>
                          <w:t xml:space="preserve">nteraction between qualitative and quantitative job insecurity in predicting </w:t>
                        </w:r>
                        <w:r w:rsidR="002D67B3">
                          <w:rPr>
                            <w:rFonts w:ascii="Times New Roman" w:hAnsi="Times New Roman" w:cs="Times New Roman"/>
                            <w:lang w:val="en-GB"/>
                          </w:rPr>
                          <w:t>work engagement</w:t>
                        </w:r>
                        <w:r w:rsidRPr="00721E92">
                          <w:rPr>
                            <w:rFonts w:ascii="Times New Roman" w:hAnsi="Times New Roman" w:cs="Times New Roman"/>
                            <w:lang w:val="en-GB"/>
                          </w:rPr>
                          <w:t xml:space="preserve">. 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sectPr w:rsidR="00862DDC" w:rsidRPr="00114858" w:rsidSect="002D67B3">
      <w:pgSz w:w="11906" w:h="16838" w:code="9"/>
      <w:pgMar w:top="1361" w:right="1361" w:bottom="1361" w:left="13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DC623E"/>
    <w:multiLevelType w:val="hybridMultilevel"/>
    <w:tmpl w:val="D916CCB8"/>
    <w:lvl w:ilvl="0" w:tplc="FAB0E37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480E"/>
    <w:rsid w:val="000A7802"/>
    <w:rsid w:val="00114858"/>
    <w:rsid w:val="0014480E"/>
    <w:rsid w:val="002851F9"/>
    <w:rsid w:val="002B46D0"/>
    <w:rsid w:val="002D67B3"/>
    <w:rsid w:val="00382212"/>
    <w:rsid w:val="003A6DFD"/>
    <w:rsid w:val="00577791"/>
    <w:rsid w:val="00721E92"/>
    <w:rsid w:val="00862DDC"/>
    <w:rsid w:val="00B46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3A584D"/>
  <w15:chartTrackingRefBased/>
  <w15:docId w15:val="{36B85307-77AD-40FF-8049-89BBBC3DA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8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48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62DD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A78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78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78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78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78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78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80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eva Urbanaviciute</dc:creator>
  <cp:keywords/>
  <dc:description/>
  <cp:lastModifiedBy>Ieva U</cp:lastModifiedBy>
  <cp:revision>4</cp:revision>
  <dcterms:created xsi:type="dcterms:W3CDTF">2021-07-10T10:29:00Z</dcterms:created>
  <dcterms:modified xsi:type="dcterms:W3CDTF">2021-07-12T00:00:00Z</dcterms:modified>
</cp:coreProperties>
</file>